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Table S2</w:t>
      </w:r>
      <w:r>
        <w:rPr/>
        <w:t xml:space="preserve"> Brief descriptions of the steps in the pipeline used to analyse next-generation sequencing data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417"/>
        <w:gridCol w:w="6480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ge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w Reads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demultiplexed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ge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ltering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moving all reads with average quality score &lt; 30 (corresponding to probability of error of 0.1%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ge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mming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moving last nucleotides of each read (3-5 according to quality scores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ge 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ignment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ligning the reads to the O1BFS1860 FMDV genome with a simple custom-made scoring routine. Reads with 5 or more mismatches were discarded. 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ge 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mming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mming the first and last 5 nucleotides of the aligned reads to remove indel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ge 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sking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moving from analysis every nucleotide with quality score &lt; 30 (corresponding to probability of error of 0.1%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ge 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nsus genomes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termination of consensus genomes by counting the most abundant nt in the reads at every genomic posi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ge 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idatio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stical validation of observed polymorphisms, based on a binomial null distribution. Polymorphisms at frequencies &lt;0.5% were discarded because potentially due to amplification artefact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ge 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alysis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ration of quantity of interest: mutation spectra, population distances, Shannon entropy, dN/dS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0" w:name="_GoBack"/>
      <w:bookmarkStart w:id="1" w:name="_GoBack"/>
      <w:bookmarkEnd w:id="1"/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Lucida Grande;Arial" w:hAnsi="Lucida Grande;Arial" w:cs="Lucida Grande;Arial"/>
      <w:sz w:val="18"/>
      <w:szCs w:val="18"/>
    </w:rPr>
  </w:style>
  <w:style w:type="character" w:styleId="EntteCar">
    <w:name w:val="En-tête Car"/>
    <w:basedOn w:val="Policepardfaut"/>
    <w:qFormat/>
    <w:rPr>
      <w:sz w:val="24"/>
      <w:szCs w:val="24"/>
    </w:rPr>
  </w:style>
  <w:style w:type="character" w:styleId="PieddepageCar">
    <w:name w:val="Pied de page Car"/>
    <w:basedOn w:val="Policepardfau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09:09:00Z</dcterms:created>
  <dc:creator>Marco J. Morelli</dc:creator>
  <dc:description/>
  <dc:language>en-US</dc:language>
  <cp:lastModifiedBy>ecoulamy</cp:lastModifiedBy>
  <dcterms:modified xsi:type="dcterms:W3CDTF">2013-01-29T09:09:00Z</dcterms:modified>
  <cp:revision>2</cp:revision>
  <dc:subject/>
  <dc:title/>
</cp:coreProperties>
</file>